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t 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1"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bookmarkStart w:id="0" w:name="OLE_LINK1"/>
            <w:r>
              <w:rPr>
                <w:rFonts w:hint="eastAsia" w:ascii="Arial" w:hAnsi="Arial" w:eastAsia="宋体" w:cs="Arial"/>
                <w:color w:val="auto"/>
                <w:sz w:val="18"/>
                <w:szCs w:val="18"/>
                <w:lang w:val="en-US" w:eastAsia="zh-CN"/>
              </w:rPr>
              <w:t>Not Applicable</w:t>
            </w:r>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7-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0、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t 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ot 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ot 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ot Applicable</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MjIzNzc0M2UyNjRhMDgxYjg0OGI2ZTM3OWQ3ZjYwMTYifQ=="/>
    <w:docVar w:name="KSO_WPS_MARK_KEY" w:val="7d0121ea-16f2-4bb8-b547-a30fd0231891"/>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2E0B25B9"/>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016</Words>
  <Characters>5751</Characters>
  <Lines>48</Lines>
  <Paragraphs>13</Paragraphs>
  <TotalTime>1</TotalTime>
  <ScaleCrop>false</ScaleCrop>
  <LinksUpToDate>false</LinksUpToDate>
  <CharactersWithSpaces>6669</CharactersWithSpaces>
  <Application>WPS Office_11.1.0.121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Zhang Wanting</cp:lastModifiedBy>
  <cp:lastPrinted>2020-11-24T03:02:00Z</cp:lastPrinted>
  <dcterms:modified xsi:type="dcterms:W3CDTF">2024-06-29T10:10:27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165</vt:lpwstr>
  </property>
  <property fmtid="{D5CDD505-2E9C-101B-9397-08002B2CF9AE}" pid="3" name="ICV">
    <vt:lpwstr>19EC6972F4CD447EB14250AF376DC24B</vt:lpwstr>
  </property>
</Properties>
</file>